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81DF6" w14:textId="764E83CB" w:rsidR="000D7E3A" w:rsidRPr="00C11950" w:rsidRDefault="000D7E3A"/>
    <w:p w14:paraId="3D22F5C3" w14:textId="34B1C6CF" w:rsidR="000D7E3A" w:rsidRPr="00C11950" w:rsidRDefault="000D7E3A"/>
    <w:p w14:paraId="2324C805" w14:textId="7A30CA53" w:rsidR="000D7E3A" w:rsidRPr="00C11950" w:rsidRDefault="001F351F" w:rsidP="001C0F19">
      <w:pPr>
        <w:jc w:val="center"/>
        <w:rPr>
          <w:rFonts w:cstheme="minorHAnsi"/>
          <w:b/>
          <w:sz w:val="40"/>
        </w:rPr>
      </w:pPr>
      <w:r w:rsidRPr="00C11950">
        <w:rPr>
          <w:rFonts w:cstheme="minorHAnsi"/>
          <w:b/>
          <w:sz w:val="40"/>
        </w:rPr>
        <w:t>Supporting</w:t>
      </w:r>
      <w:r w:rsidR="000A6B37" w:rsidRPr="00C11950">
        <w:rPr>
          <w:rFonts w:cstheme="minorHAnsi"/>
          <w:b/>
          <w:sz w:val="40"/>
        </w:rPr>
        <w:t xml:space="preserve"> </w:t>
      </w:r>
      <w:r w:rsidR="000D7E3A" w:rsidRPr="00C11950">
        <w:rPr>
          <w:rFonts w:cstheme="minorHAnsi"/>
          <w:b/>
          <w:sz w:val="40"/>
        </w:rPr>
        <w:t>information</w:t>
      </w:r>
    </w:p>
    <w:p w14:paraId="1CC48795" w14:textId="03A0AC59" w:rsidR="001C0F19" w:rsidRPr="00C11950" w:rsidRDefault="00175DDC" w:rsidP="001C0F19">
      <w:pPr>
        <w:jc w:val="center"/>
        <w:rPr>
          <w:rFonts w:cstheme="minorHAnsi"/>
          <w:b/>
          <w:sz w:val="40"/>
        </w:rPr>
      </w:pPr>
      <w:r w:rsidRPr="00C11950">
        <w:rPr>
          <w:rFonts w:cstheme="minorHAnsi"/>
          <w:b/>
          <w:sz w:val="40"/>
        </w:rPr>
        <w:t>Electric Field-Enhanced Backscatter Interferometry Detection for Capillary Electrophoresis</w:t>
      </w:r>
    </w:p>
    <w:p w14:paraId="08235261" w14:textId="02C87EE4" w:rsidR="001C0F19" w:rsidRPr="00C11950" w:rsidRDefault="001C0F19" w:rsidP="001C0F19">
      <w:pPr>
        <w:jc w:val="center"/>
        <w:rPr>
          <w:rFonts w:cstheme="minorHAnsi"/>
        </w:rPr>
      </w:pPr>
      <w:r w:rsidRPr="00C11950">
        <w:rPr>
          <w:rFonts w:cstheme="minorHAnsi"/>
        </w:rPr>
        <w:t>Miyuru De Silva</w:t>
      </w:r>
      <w:r w:rsidRPr="00C11950">
        <w:rPr>
          <w:rFonts w:cstheme="minorHAnsi"/>
          <w:vertAlign w:val="superscript"/>
        </w:rPr>
        <w:t xml:space="preserve"> </w:t>
      </w:r>
      <w:r w:rsidRPr="00C11950">
        <w:rPr>
          <w:rFonts w:cstheme="minorHAnsi"/>
        </w:rPr>
        <w:t>and Robert C. Dunn*</w:t>
      </w:r>
    </w:p>
    <w:p w14:paraId="49C4DDDA" w14:textId="67F42E9B" w:rsidR="001C0F19" w:rsidRPr="00C11950" w:rsidRDefault="001C0F19" w:rsidP="001C0F19">
      <w:pPr>
        <w:jc w:val="center"/>
        <w:rPr>
          <w:rFonts w:cstheme="minorHAnsi"/>
        </w:rPr>
      </w:pPr>
    </w:p>
    <w:p w14:paraId="0DD2E67F" w14:textId="77777777" w:rsidR="001C0F19" w:rsidRPr="00C11950" w:rsidRDefault="001C0F19" w:rsidP="001C0F19">
      <w:pPr>
        <w:jc w:val="center"/>
        <w:rPr>
          <w:rFonts w:cstheme="minorHAnsi"/>
        </w:rPr>
      </w:pPr>
      <w:r w:rsidRPr="00C11950">
        <w:rPr>
          <w:rFonts w:cstheme="minorHAnsi"/>
        </w:rPr>
        <w:t>Ralph N. Adams Institute for Bioanalytical Chemistry</w:t>
      </w:r>
    </w:p>
    <w:p w14:paraId="6EE1421E" w14:textId="77777777" w:rsidR="001C0F19" w:rsidRPr="00C11950" w:rsidRDefault="001C0F19" w:rsidP="001C0F19">
      <w:pPr>
        <w:jc w:val="center"/>
        <w:rPr>
          <w:rFonts w:cstheme="minorHAnsi"/>
        </w:rPr>
      </w:pPr>
      <w:r w:rsidRPr="00C11950">
        <w:rPr>
          <w:rFonts w:cstheme="minorHAnsi"/>
        </w:rPr>
        <w:t>Department of Chemistry</w:t>
      </w:r>
    </w:p>
    <w:p w14:paraId="52B26AA4" w14:textId="77777777" w:rsidR="001C0F19" w:rsidRPr="00C11950" w:rsidRDefault="001C0F19" w:rsidP="001C0F19">
      <w:pPr>
        <w:jc w:val="center"/>
        <w:rPr>
          <w:rFonts w:cstheme="minorHAnsi"/>
        </w:rPr>
      </w:pPr>
      <w:r w:rsidRPr="00C11950">
        <w:rPr>
          <w:rFonts w:cstheme="minorHAnsi"/>
        </w:rPr>
        <w:t>University of Kansas</w:t>
      </w:r>
    </w:p>
    <w:p w14:paraId="21B1E53B" w14:textId="77777777" w:rsidR="001C0F19" w:rsidRPr="00C11950" w:rsidRDefault="001C0F19" w:rsidP="001C0F19">
      <w:pPr>
        <w:jc w:val="center"/>
        <w:rPr>
          <w:rFonts w:cstheme="minorHAnsi"/>
        </w:rPr>
      </w:pPr>
      <w:r w:rsidRPr="00C11950">
        <w:rPr>
          <w:rFonts w:cstheme="minorHAnsi"/>
        </w:rPr>
        <w:t>2030 Becker Drive</w:t>
      </w:r>
    </w:p>
    <w:p w14:paraId="1DACE19A" w14:textId="7E96F8A3" w:rsidR="001C0F19" w:rsidRPr="00C11950" w:rsidRDefault="001C0F19" w:rsidP="001C0F19">
      <w:pPr>
        <w:jc w:val="center"/>
        <w:rPr>
          <w:rFonts w:cstheme="minorHAnsi"/>
        </w:rPr>
      </w:pPr>
      <w:r w:rsidRPr="00C11950">
        <w:rPr>
          <w:rFonts w:cstheme="minorHAnsi"/>
        </w:rPr>
        <w:t>Lawrence, KS 66047</w:t>
      </w:r>
    </w:p>
    <w:p w14:paraId="00CD8A37" w14:textId="57153B82" w:rsidR="001C0F19" w:rsidRPr="00C11950" w:rsidRDefault="001C0F19" w:rsidP="001C0F19">
      <w:pPr>
        <w:jc w:val="center"/>
        <w:rPr>
          <w:rFonts w:cstheme="minorHAnsi"/>
        </w:rPr>
      </w:pPr>
    </w:p>
    <w:p w14:paraId="6498D6F2" w14:textId="11B7276D" w:rsidR="001C0F19" w:rsidRPr="00C11950" w:rsidRDefault="001C0F19" w:rsidP="001C0F19">
      <w:pPr>
        <w:rPr>
          <w:rFonts w:cstheme="minorHAnsi"/>
        </w:rPr>
      </w:pPr>
      <w:r w:rsidRPr="00C11950">
        <w:rPr>
          <w:rFonts w:cstheme="minorHAnsi"/>
        </w:rPr>
        <w:t>Table of contents</w:t>
      </w:r>
    </w:p>
    <w:p w14:paraId="3A7040BD" w14:textId="4C248501" w:rsidR="001C0F19" w:rsidRPr="00C11950" w:rsidRDefault="001C0F19" w:rsidP="001C0F19">
      <w:pPr>
        <w:rPr>
          <w:rFonts w:cstheme="minorHAnsi"/>
        </w:rPr>
      </w:pPr>
      <w:r w:rsidRPr="00C11950">
        <w:rPr>
          <w:rFonts w:cstheme="minorHAnsi"/>
        </w:rPr>
        <w:t xml:space="preserve">S1. </w:t>
      </w:r>
      <w:r w:rsidR="0041519B" w:rsidRPr="00C11950">
        <w:rPr>
          <w:rFonts w:cstheme="minorHAnsi"/>
        </w:rPr>
        <w:t>P</w:t>
      </w:r>
      <w:r w:rsidRPr="00C11950">
        <w:rPr>
          <w:rFonts w:cstheme="minorHAnsi"/>
        </w:rPr>
        <w:t>arameters used for COMSOL simulation</w:t>
      </w:r>
    </w:p>
    <w:p w14:paraId="12685862" w14:textId="446F6B34" w:rsidR="001C0F19" w:rsidRPr="00C11950" w:rsidRDefault="001C0F19" w:rsidP="001C0F19">
      <w:pPr>
        <w:rPr>
          <w:rFonts w:cstheme="minorHAnsi"/>
        </w:rPr>
      </w:pPr>
      <w:r w:rsidRPr="00C11950">
        <w:rPr>
          <w:rFonts w:cstheme="minorHAnsi"/>
        </w:rPr>
        <w:t xml:space="preserve">S2. </w:t>
      </w:r>
      <w:r w:rsidR="0041519B" w:rsidRPr="00C11950">
        <w:rPr>
          <w:rFonts w:cstheme="minorHAnsi"/>
        </w:rPr>
        <w:t>P</w:t>
      </w:r>
      <w:r w:rsidRPr="00C11950">
        <w:rPr>
          <w:rFonts w:cstheme="minorHAnsi"/>
        </w:rPr>
        <w:t>arameters used for Peakmaster simulation</w:t>
      </w:r>
    </w:p>
    <w:p w14:paraId="041AE1B6" w14:textId="5BAB8949" w:rsidR="003F2B5A" w:rsidRPr="00C11950" w:rsidRDefault="003F2B5A" w:rsidP="001C0F19">
      <w:pPr>
        <w:rPr>
          <w:rFonts w:cstheme="minorHAnsi"/>
        </w:rPr>
      </w:pPr>
    </w:p>
    <w:p w14:paraId="5EBE8DEF" w14:textId="612560DF" w:rsidR="003F2B5A" w:rsidRPr="00C11950" w:rsidRDefault="003F2B5A" w:rsidP="001C0F19">
      <w:pPr>
        <w:rPr>
          <w:rFonts w:cstheme="minorHAnsi"/>
        </w:rPr>
      </w:pPr>
    </w:p>
    <w:p w14:paraId="720225D2" w14:textId="1311E0E4" w:rsidR="003F2B5A" w:rsidRPr="00C11950" w:rsidRDefault="003F2B5A" w:rsidP="001C0F19">
      <w:pPr>
        <w:rPr>
          <w:rFonts w:cstheme="minorHAnsi"/>
        </w:rPr>
      </w:pPr>
    </w:p>
    <w:p w14:paraId="2FED3AC9" w14:textId="51FDA29D" w:rsidR="003F2B5A" w:rsidRPr="00C11950" w:rsidRDefault="003F2B5A" w:rsidP="001C0F19">
      <w:pPr>
        <w:rPr>
          <w:rFonts w:cstheme="minorHAnsi"/>
        </w:rPr>
      </w:pPr>
    </w:p>
    <w:p w14:paraId="0A54369B" w14:textId="0E0E10B7" w:rsidR="003F2B5A" w:rsidRPr="00C11950" w:rsidRDefault="003F2B5A" w:rsidP="001C0F19">
      <w:pPr>
        <w:rPr>
          <w:rFonts w:cstheme="minorHAnsi"/>
        </w:rPr>
      </w:pPr>
    </w:p>
    <w:p w14:paraId="4CA3FF51" w14:textId="7CC29AA3" w:rsidR="003F2B5A" w:rsidRPr="00C11950" w:rsidRDefault="003F2B5A" w:rsidP="001C0F19">
      <w:pPr>
        <w:rPr>
          <w:rFonts w:cstheme="minorHAnsi"/>
        </w:rPr>
      </w:pPr>
    </w:p>
    <w:p w14:paraId="50B366D6" w14:textId="60056D8A" w:rsidR="003F2B5A" w:rsidRPr="00C11950" w:rsidRDefault="003F2B5A" w:rsidP="001C0F19">
      <w:pPr>
        <w:rPr>
          <w:rFonts w:cstheme="minorHAnsi"/>
        </w:rPr>
      </w:pPr>
    </w:p>
    <w:p w14:paraId="4B481EE0" w14:textId="3E680625" w:rsidR="003F2B5A" w:rsidRPr="00C11950" w:rsidRDefault="003F2B5A" w:rsidP="001C0F19">
      <w:pPr>
        <w:rPr>
          <w:rFonts w:cstheme="minorHAnsi"/>
        </w:rPr>
      </w:pPr>
    </w:p>
    <w:p w14:paraId="37C08C3D" w14:textId="22770780" w:rsidR="003F2B5A" w:rsidRPr="00C11950" w:rsidRDefault="003F2B5A" w:rsidP="001C0F19">
      <w:pPr>
        <w:rPr>
          <w:rFonts w:cstheme="minorHAnsi"/>
        </w:rPr>
      </w:pPr>
    </w:p>
    <w:p w14:paraId="4B676BC7" w14:textId="25AB4206" w:rsidR="003F2B5A" w:rsidRPr="00C11950" w:rsidRDefault="003F2B5A" w:rsidP="001C0F19">
      <w:pPr>
        <w:rPr>
          <w:rFonts w:cstheme="minorHAnsi"/>
        </w:rPr>
      </w:pPr>
    </w:p>
    <w:p w14:paraId="3610AA23" w14:textId="732A6F77" w:rsidR="003F2B5A" w:rsidRPr="00C11950" w:rsidRDefault="003F2B5A" w:rsidP="001C0F19">
      <w:pPr>
        <w:rPr>
          <w:rFonts w:cstheme="minorHAnsi"/>
        </w:rPr>
      </w:pPr>
    </w:p>
    <w:p w14:paraId="3E0321FD" w14:textId="76B2452E" w:rsidR="003F2B5A" w:rsidRPr="00C11950" w:rsidRDefault="003F2B5A" w:rsidP="001C0F19">
      <w:pPr>
        <w:rPr>
          <w:rFonts w:cstheme="minorHAnsi"/>
        </w:rPr>
      </w:pPr>
    </w:p>
    <w:p w14:paraId="3014E0C9" w14:textId="1A629A65" w:rsidR="003F2B5A" w:rsidRPr="00C11950" w:rsidRDefault="003F2B5A" w:rsidP="001C0F19">
      <w:pPr>
        <w:rPr>
          <w:rFonts w:cstheme="minorHAnsi"/>
        </w:rPr>
      </w:pPr>
    </w:p>
    <w:p w14:paraId="441B6896" w14:textId="0D161EEB" w:rsidR="003F2B5A" w:rsidRPr="00C11950" w:rsidRDefault="003F2B5A" w:rsidP="00423551">
      <w:pPr>
        <w:rPr>
          <w:rFonts w:cstheme="minorHAnsi"/>
        </w:rPr>
      </w:pPr>
      <w:r w:rsidRPr="00C11950">
        <w:rPr>
          <w:rFonts w:cstheme="minorHAnsi"/>
        </w:rPr>
        <w:t xml:space="preserve">S1. COMSOL simulations were performed using the values shown in the table for the capillary length, length to detector and the concentrations of each analyte as well as the </w:t>
      </w:r>
      <w:r w:rsidR="00300CDC" w:rsidRPr="00C11950">
        <w:rPr>
          <w:rFonts w:cstheme="minorHAnsi"/>
        </w:rPr>
        <w:t>background</w:t>
      </w:r>
      <w:r w:rsidRPr="00C11950">
        <w:rPr>
          <w:rFonts w:cstheme="minorHAnsi"/>
        </w:rPr>
        <w:t xml:space="preserve"> electrolyte constituents. The pKa values and mobilities of each amino acid were taken from a previous report</w:t>
      </w:r>
      <w:r w:rsidR="00D80761" w:rsidRPr="00C11950">
        <w:rPr>
          <w:rFonts w:cstheme="minorHAnsi"/>
        </w:rPr>
        <w:fldChar w:fldCharType="begin"/>
      </w:r>
      <w:r w:rsidR="00D80761" w:rsidRPr="00C11950">
        <w:rPr>
          <w:rFonts w:cstheme="minorHAnsi"/>
        </w:rPr>
        <w:instrText xml:space="preserve"> ADDIN EN.CITE &lt;EndNote&gt;&lt;Cite&gt;&lt;Author&gt;Včeláková&lt;/Author&gt;&lt;Year&gt;2004&lt;/Year&gt;&lt;RecNum&gt;110&lt;/RecNum&gt;&lt;DisplayText&gt;&lt;style face="superscript"&gt;1&lt;/style&gt;&lt;/DisplayText&gt;&lt;record&gt;&lt;rec-number&gt;110&lt;/rec-number&gt;&lt;foreign-keys&gt;&lt;key app="EN" db-id="9e5dr5pze2ae0seve5avzpv1vzt2rvrvx29w" timestamp="1678332273"&gt;110&lt;/key&gt;&lt;/foreign-keys&gt;&lt;ref-type name="Journal Article"&gt;17&lt;/ref-type&gt;&lt;contributors&gt;&lt;authors&gt;&lt;author&gt;Včeláková, Kateřina&lt;/author&gt;&lt;author&gt;Zusková, Iva&lt;/author&gt;&lt;author&gt;Kenndler, Ernst&lt;/author&gt;&lt;author&gt;Gaš, Bohuslav&lt;/author&gt;&lt;/authors&gt;&lt;/contributors&gt;&lt;titles&gt;&lt;title&gt;Determination of cationic mobilities and pKa values of 22 amino acids by capillary zone electrophoresis&lt;/title&gt;&lt;secondary-title&gt;ELECTROPHORESIS&lt;/secondary-title&gt;&lt;/titles&gt;&lt;periodical&gt;&lt;full-title&gt;ELECTROPHORESIS&lt;/full-title&gt;&lt;/periodical&gt;&lt;pages&gt;309-317&lt;/pages&gt;&lt;volume&gt;25&lt;/volume&gt;&lt;number&gt;2&lt;/number&gt;&lt;keywords&gt;&lt;keyword&gt;Amino acids&lt;/keyword&gt;&lt;keyword&gt;Capillary electrophoresis&lt;/keyword&gt;&lt;keyword&gt;Conductivity detection&lt;/keyword&gt;&lt;keyword&gt;Mobility&lt;/keyword&gt;&lt;keyword&gt;pKa value&lt;/keyword&gt;&lt;/keywords&gt;&lt;dates&gt;&lt;year&gt;2004&lt;/year&gt;&lt;pub-dates&gt;&lt;date&gt;2004/01/01&lt;/date&gt;&lt;/pub-dates&gt;&lt;/dates&gt;&lt;publisher&gt;John Wiley &amp;amp; Sons, Ltd&lt;/publisher&gt;&lt;isbn&gt;0173-0835&lt;/isbn&gt;&lt;work-type&gt;https://doi.org/10.1002/elps.200305751&lt;/work-type&gt;&lt;urls&gt;&lt;related-urls&gt;&lt;url&gt;https://doi.org/10.1002/elps.200305751&lt;/url&gt;&lt;/related-urls&gt;&lt;/urls&gt;&lt;electronic-resource-num&gt;https://doi.org/10.1002/elps.200305751&lt;/electronic-resource-num&gt;&lt;access-date&gt;2023/03/08&lt;/access-date&gt;&lt;/record&gt;&lt;/Cite&gt;&lt;/EndNote&gt;</w:instrText>
      </w:r>
      <w:r w:rsidR="00D80761" w:rsidRPr="00C11950">
        <w:rPr>
          <w:rFonts w:cstheme="minorHAnsi"/>
        </w:rPr>
        <w:fldChar w:fldCharType="separate"/>
      </w:r>
      <w:r w:rsidR="00D80761" w:rsidRPr="00C11950">
        <w:rPr>
          <w:rFonts w:cstheme="minorHAnsi"/>
          <w:noProof/>
          <w:vertAlign w:val="superscript"/>
        </w:rPr>
        <w:t>1</w:t>
      </w:r>
      <w:r w:rsidR="00D80761" w:rsidRPr="00C11950">
        <w:rPr>
          <w:rFonts w:cstheme="minorHAnsi"/>
        </w:rPr>
        <w:fldChar w:fldCharType="end"/>
      </w:r>
      <w:r w:rsidRPr="00C11950">
        <w:rPr>
          <w:rFonts w:cstheme="minorHAn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11950" w:rsidRPr="00C11950" w14:paraId="3767EBC7" w14:textId="77777777" w:rsidTr="00796B14">
        <w:tc>
          <w:tcPr>
            <w:tcW w:w="4675" w:type="dxa"/>
            <w:vAlign w:val="bottom"/>
          </w:tcPr>
          <w:p w14:paraId="52F03B53" w14:textId="3935EAEF" w:rsidR="00456AB1" w:rsidRPr="00C11950" w:rsidRDefault="00456AB1" w:rsidP="00456AB1">
            <w:pPr>
              <w:rPr>
                <w:rFonts w:cstheme="minorHAnsi"/>
              </w:rPr>
            </w:pPr>
            <w:r w:rsidRPr="00C11950">
              <w:rPr>
                <w:rFonts w:ascii="Calibri" w:eastAsia="Times New Roman" w:hAnsi="Calibri" w:cs="Calibri"/>
                <w:b/>
                <w:bCs/>
                <w:sz w:val="20"/>
              </w:rPr>
              <w:t>Parameter</w:t>
            </w:r>
          </w:p>
        </w:tc>
        <w:tc>
          <w:tcPr>
            <w:tcW w:w="4675" w:type="dxa"/>
            <w:vAlign w:val="bottom"/>
          </w:tcPr>
          <w:p w14:paraId="6520D3BD" w14:textId="6482A65E" w:rsidR="00456AB1" w:rsidRPr="00C11950" w:rsidRDefault="00456AB1" w:rsidP="00456AB1">
            <w:pPr>
              <w:rPr>
                <w:rFonts w:cstheme="minorHAnsi"/>
              </w:rPr>
            </w:pPr>
            <w:r w:rsidRPr="00C11950">
              <w:rPr>
                <w:rFonts w:ascii="Calibri" w:eastAsia="Times New Roman" w:hAnsi="Calibri" w:cs="Calibri"/>
                <w:b/>
                <w:bCs/>
                <w:sz w:val="20"/>
              </w:rPr>
              <w:t>Value</w:t>
            </w:r>
          </w:p>
        </w:tc>
      </w:tr>
      <w:tr w:rsidR="00C11950" w:rsidRPr="00C11950" w14:paraId="28932A8C" w14:textId="77777777" w:rsidTr="00796B14">
        <w:tc>
          <w:tcPr>
            <w:tcW w:w="4675" w:type="dxa"/>
            <w:vAlign w:val="bottom"/>
          </w:tcPr>
          <w:p w14:paraId="16B319E5" w14:textId="30D3F462" w:rsidR="00456AB1" w:rsidRPr="00C11950" w:rsidRDefault="00456AB1" w:rsidP="00456AB1">
            <w:pPr>
              <w:rPr>
                <w:rFonts w:ascii="Calibri" w:eastAsia="Times New Roman" w:hAnsi="Calibri" w:cs="Calibri"/>
                <w:b/>
                <w:bCs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Total capillary length</w:t>
            </w:r>
          </w:p>
        </w:tc>
        <w:tc>
          <w:tcPr>
            <w:tcW w:w="4675" w:type="dxa"/>
            <w:vAlign w:val="bottom"/>
          </w:tcPr>
          <w:p w14:paraId="6FF5177E" w14:textId="4E531DEE" w:rsidR="00456AB1" w:rsidRPr="00C11950" w:rsidRDefault="00456AB1" w:rsidP="00456AB1">
            <w:pPr>
              <w:rPr>
                <w:rFonts w:ascii="Calibri" w:eastAsia="Times New Roman" w:hAnsi="Calibri" w:cs="Calibri"/>
                <w:b/>
                <w:bCs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10[cm]</w:t>
            </w:r>
          </w:p>
        </w:tc>
      </w:tr>
      <w:tr w:rsidR="00C11950" w:rsidRPr="00C11950" w14:paraId="7ED9E8FB" w14:textId="77777777" w:rsidTr="00796B14">
        <w:tc>
          <w:tcPr>
            <w:tcW w:w="4675" w:type="dxa"/>
            <w:vAlign w:val="bottom"/>
          </w:tcPr>
          <w:p w14:paraId="6EBB8CD5" w14:textId="08CBE850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Length to detector</w:t>
            </w:r>
          </w:p>
        </w:tc>
        <w:tc>
          <w:tcPr>
            <w:tcW w:w="4675" w:type="dxa"/>
            <w:vAlign w:val="bottom"/>
          </w:tcPr>
          <w:p w14:paraId="2C16B992" w14:textId="119BF3BF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8[cm]</w:t>
            </w:r>
          </w:p>
        </w:tc>
      </w:tr>
      <w:tr w:rsidR="00C11950" w:rsidRPr="00C11950" w14:paraId="1381AAC1" w14:textId="77777777" w:rsidTr="00796B14">
        <w:tc>
          <w:tcPr>
            <w:tcW w:w="4675" w:type="dxa"/>
            <w:vAlign w:val="bottom"/>
          </w:tcPr>
          <w:p w14:paraId="070ED952" w14:textId="708063D6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Temperature</w:t>
            </w:r>
          </w:p>
        </w:tc>
        <w:tc>
          <w:tcPr>
            <w:tcW w:w="4675" w:type="dxa"/>
            <w:vAlign w:val="bottom"/>
          </w:tcPr>
          <w:p w14:paraId="5FB3E5BF" w14:textId="0882EBA7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25[degC]</w:t>
            </w:r>
          </w:p>
        </w:tc>
      </w:tr>
      <w:tr w:rsidR="00C11950" w:rsidRPr="00C11950" w14:paraId="6B88C49F" w14:textId="77777777" w:rsidTr="00796B14">
        <w:tc>
          <w:tcPr>
            <w:tcW w:w="4675" w:type="dxa"/>
            <w:vAlign w:val="bottom"/>
          </w:tcPr>
          <w:p w14:paraId="0DA0F90C" w14:textId="78EC0B8F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cetic acid initial concentration</w:t>
            </w:r>
          </w:p>
        </w:tc>
        <w:tc>
          <w:tcPr>
            <w:tcW w:w="4675" w:type="dxa"/>
            <w:vAlign w:val="bottom"/>
          </w:tcPr>
          <w:p w14:paraId="737F08FD" w14:textId="12845A46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4000[mM]</w:t>
            </w:r>
          </w:p>
        </w:tc>
      </w:tr>
      <w:tr w:rsidR="00C11950" w:rsidRPr="00C11950" w14:paraId="782374D6" w14:textId="77777777" w:rsidTr="00796B14">
        <w:tc>
          <w:tcPr>
            <w:tcW w:w="4675" w:type="dxa"/>
            <w:vAlign w:val="bottom"/>
          </w:tcPr>
          <w:p w14:paraId="22564C4F" w14:textId="03461D72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cetic acid pKa</w:t>
            </w:r>
          </w:p>
        </w:tc>
        <w:tc>
          <w:tcPr>
            <w:tcW w:w="4675" w:type="dxa"/>
            <w:vAlign w:val="bottom"/>
          </w:tcPr>
          <w:p w14:paraId="63BA2B7E" w14:textId="33E460E0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4.76</w:t>
            </w:r>
          </w:p>
        </w:tc>
      </w:tr>
      <w:tr w:rsidR="00C11950" w:rsidRPr="00C11950" w14:paraId="253FA8C6" w14:textId="77777777" w:rsidTr="00796B14">
        <w:tc>
          <w:tcPr>
            <w:tcW w:w="4675" w:type="dxa"/>
            <w:vAlign w:val="bottom"/>
          </w:tcPr>
          <w:p w14:paraId="7F9A15E6" w14:textId="163A6C6E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cetic acid mobility</w:t>
            </w:r>
          </w:p>
        </w:tc>
        <w:tc>
          <w:tcPr>
            <w:tcW w:w="4675" w:type="dxa"/>
            <w:vAlign w:val="bottom"/>
          </w:tcPr>
          <w:p w14:paraId="55472412" w14:textId="5A5E69C9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4.24e-8[m^2/V/s]/F_const</w:t>
            </w:r>
          </w:p>
        </w:tc>
      </w:tr>
      <w:tr w:rsidR="00C11950" w:rsidRPr="00C11950" w14:paraId="094855A5" w14:textId="77777777" w:rsidTr="00796B14">
        <w:tc>
          <w:tcPr>
            <w:tcW w:w="4675" w:type="dxa"/>
            <w:vAlign w:val="bottom"/>
          </w:tcPr>
          <w:p w14:paraId="62B5F066" w14:textId="370A5310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Lysine initial concentration</w:t>
            </w:r>
          </w:p>
        </w:tc>
        <w:tc>
          <w:tcPr>
            <w:tcW w:w="4675" w:type="dxa"/>
            <w:vAlign w:val="bottom"/>
          </w:tcPr>
          <w:p w14:paraId="78D472E3" w14:textId="22216887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1[mM]</w:t>
            </w:r>
          </w:p>
        </w:tc>
      </w:tr>
      <w:tr w:rsidR="00C11950" w:rsidRPr="00C11950" w14:paraId="18B5FE0E" w14:textId="77777777" w:rsidTr="00796B14">
        <w:tc>
          <w:tcPr>
            <w:tcW w:w="4675" w:type="dxa"/>
            <w:vAlign w:val="bottom"/>
          </w:tcPr>
          <w:p w14:paraId="5B1F8A14" w14:textId="18E022D3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Lysine pKa1</w:t>
            </w:r>
          </w:p>
        </w:tc>
        <w:tc>
          <w:tcPr>
            <w:tcW w:w="4675" w:type="dxa"/>
            <w:vAlign w:val="bottom"/>
          </w:tcPr>
          <w:p w14:paraId="64011601" w14:textId="69A4B3EB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1.79</w:t>
            </w:r>
          </w:p>
        </w:tc>
      </w:tr>
      <w:tr w:rsidR="00C11950" w:rsidRPr="00C11950" w14:paraId="507723B7" w14:textId="77777777" w:rsidTr="00796B14">
        <w:tc>
          <w:tcPr>
            <w:tcW w:w="4675" w:type="dxa"/>
            <w:vAlign w:val="bottom"/>
          </w:tcPr>
          <w:p w14:paraId="4F11F568" w14:textId="05A207D0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Lysine pKa2</w:t>
            </w:r>
          </w:p>
        </w:tc>
        <w:tc>
          <w:tcPr>
            <w:tcW w:w="4675" w:type="dxa"/>
            <w:vAlign w:val="bottom"/>
          </w:tcPr>
          <w:p w14:paraId="7F007AE2" w14:textId="3412725B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9.127</w:t>
            </w:r>
          </w:p>
        </w:tc>
      </w:tr>
      <w:tr w:rsidR="00C11950" w:rsidRPr="00C11950" w14:paraId="196D5AC0" w14:textId="77777777" w:rsidTr="00796B14">
        <w:tc>
          <w:tcPr>
            <w:tcW w:w="4675" w:type="dxa"/>
            <w:vAlign w:val="bottom"/>
          </w:tcPr>
          <w:p w14:paraId="09B5E44E" w14:textId="133F3E43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Lysine pKa3</w:t>
            </w:r>
          </w:p>
        </w:tc>
        <w:tc>
          <w:tcPr>
            <w:tcW w:w="4675" w:type="dxa"/>
            <w:vAlign w:val="bottom"/>
          </w:tcPr>
          <w:p w14:paraId="220448E6" w14:textId="7C4440E4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10.79</w:t>
            </w:r>
          </w:p>
        </w:tc>
      </w:tr>
      <w:tr w:rsidR="00C11950" w:rsidRPr="00C11950" w14:paraId="2F225859" w14:textId="77777777" w:rsidTr="00796B14">
        <w:tc>
          <w:tcPr>
            <w:tcW w:w="4675" w:type="dxa"/>
            <w:vAlign w:val="bottom"/>
          </w:tcPr>
          <w:p w14:paraId="49237EA5" w14:textId="53A40900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Lysine mobility 1</w:t>
            </w:r>
          </w:p>
        </w:tc>
        <w:tc>
          <w:tcPr>
            <w:tcW w:w="4675" w:type="dxa"/>
            <w:vAlign w:val="bottom"/>
          </w:tcPr>
          <w:p w14:paraId="71BE5DD3" w14:textId="56FA2774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5.51e-8[m^2/(V*s)]/F_const</w:t>
            </w:r>
          </w:p>
        </w:tc>
      </w:tr>
      <w:tr w:rsidR="00C11950" w:rsidRPr="00C11950" w14:paraId="24A27471" w14:textId="77777777" w:rsidTr="00796B14">
        <w:tc>
          <w:tcPr>
            <w:tcW w:w="4675" w:type="dxa"/>
            <w:vAlign w:val="bottom"/>
          </w:tcPr>
          <w:p w14:paraId="6BA4D51D" w14:textId="0759CCC0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Lysine mobility 2</w:t>
            </w:r>
          </w:p>
        </w:tc>
        <w:tc>
          <w:tcPr>
            <w:tcW w:w="4675" w:type="dxa"/>
            <w:vAlign w:val="bottom"/>
          </w:tcPr>
          <w:p w14:paraId="2D90BCA9" w14:textId="1B108FFC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2.86e-8[m^2/(V*s)]/F_const</w:t>
            </w:r>
          </w:p>
        </w:tc>
      </w:tr>
      <w:tr w:rsidR="00C11950" w:rsidRPr="00C11950" w14:paraId="74C2683F" w14:textId="77777777" w:rsidTr="00796B14">
        <w:tc>
          <w:tcPr>
            <w:tcW w:w="4675" w:type="dxa"/>
            <w:vAlign w:val="bottom"/>
          </w:tcPr>
          <w:p w14:paraId="2205878B" w14:textId="61263019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Lysine mobility 3</w:t>
            </w:r>
          </w:p>
        </w:tc>
        <w:tc>
          <w:tcPr>
            <w:tcW w:w="4675" w:type="dxa"/>
            <w:vAlign w:val="bottom"/>
          </w:tcPr>
          <w:p w14:paraId="492D9538" w14:textId="111008A0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2.64e-8[m^2/(V*s)]/F_const</w:t>
            </w:r>
          </w:p>
        </w:tc>
      </w:tr>
      <w:tr w:rsidR="00C11950" w:rsidRPr="00C11950" w14:paraId="4A907BDD" w14:textId="77777777" w:rsidTr="00796B14">
        <w:tc>
          <w:tcPr>
            <w:tcW w:w="4675" w:type="dxa"/>
            <w:vAlign w:val="bottom"/>
          </w:tcPr>
          <w:p w14:paraId="0FC88767" w14:textId="23ECA6AD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rginine initial concentration</w:t>
            </w:r>
          </w:p>
        </w:tc>
        <w:tc>
          <w:tcPr>
            <w:tcW w:w="4675" w:type="dxa"/>
            <w:vAlign w:val="bottom"/>
          </w:tcPr>
          <w:p w14:paraId="1AFF2DE5" w14:textId="48C30913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1[mM]</w:t>
            </w:r>
          </w:p>
        </w:tc>
      </w:tr>
      <w:tr w:rsidR="00C11950" w:rsidRPr="00C11950" w14:paraId="4369AD60" w14:textId="77777777" w:rsidTr="00796B14">
        <w:tc>
          <w:tcPr>
            <w:tcW w:w="4675" w:type="dxa"/>
            <w:vAlign w:val="bottom"/>
          </w:tcPr>
          <w:p w14:paraId="780193C1" w14:textId="482D15B7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rginine pKa1</w:t>
            </w:r>
          </w:p>
        </w:tc>
        <w:tc>
          <w:tcPr>
            <w:tcW w:w="4675" w:type="dxa"/>
            <w:vAlign w:val="bottom"/>
          </w:tcPr>
          <w:p w14:paraId="6F8E5BEE" w14:textId="04A6DF28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1.58</w:t>
            </w:r>
          </w:p>
        </w:tc>
      </w:tr>
      <w:tr w:rsidR="00C11950" w:rsidRPr="00C11950" w14:paraId="75F4B70F" w14:textId="77777777" w:rsidTr="00796B14">
        <w:tc>
          <w:tcPr>
            <w:tcW w:w="4675" w:type="dxa"/>
            <w:vAlign w:val="bottom"/>
          </w:tcPr>
          <w:p w14:paraId="6B3FAA19" w14:textId="481FB82E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rginine pKa2</w:t>
            </w:r>
          </w:p>
        </w:tc>
        <w:tc>
          <w:tcPr>
            <w:tcW w:w="4675" w:type="dxa"/>
            <w:vAlign w:val="bottom"/>
          </w:tcPr>
          <w:p w14:paraId="046D7380" w14:textId="03E98EC3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8.919</w:t>
            </w:r>
          </w:p>
        </w:tc>
      </w:tr>
      <w:tr w:rsidR="00C11950" w:rsidRPr="00C11950" w14:paraId="3E76B345" w14:textId="77777777" w:rsidTr="00796B14">
        <w:tc>
          <w:tcPr>
            <w:tcW w:w="4675" w:type="dxa"/>
            <w:vAlign w:val="bottom"/>
          </w:tcPr>
          <w:p w14:paraId="4291BF44" w14:textId="6AC83C19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rginine pKa3</w:t>
            </w:r>
          </w:p>
        </w:tc>
        <w:tc>
          <w:tcPr>
            <w:tcW w:w="4675" w:type="dxa"/>
            <w:vAlign w:val="bottom"/>
          </w:tcPr>
          <w:p w14:paraId="6C63746F" w14:textId="1EB689B7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12.48</w:t>
            </w:r>
          </w:p>
        </w:tc>
      </w:tr>
      <w:tr w:rsidR="00C11950" w:rsidRPr="00C11950" w14:paraId="2C20B54A" w14:textId="77777777" w:rsidTr="00796B14">
        <w:tc>
          <w:tcPr>
            <w:tcW w:w="4675" w:type="dxa"/>
            <w:vAlign w:val="bottom"/>
          </w:tcPr>
          <w:p w14:paraId="5D043B8C" w14:textId="7DD7B4F1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rginine mobility 1</w:t>
            </w:r>
          </w:p>
        </w:tc>
        <w:tc>
          <w:tcPr>
            <w:tcW w:w="4675" w:type="dxa"/>
            <w:vAlign w:val="bottom"/>
          </w:tcPr>
          <w:p w14:paraId="066D59F5" w14:textId="57457251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6.1e-8[m^2/(V*s)]/F_const</w:t>
            </w:r>
          </w:p>
        </w:tc>
      </w:tr>
      <w:tr w:rsidR="00C11950" w:rsidRPr="00C11950" w14:paraId="2A83D153" w14:textId="77777777" w:rsidTr="00796B14">
        <w:tc>
          <w:tcPr>
            <w:tcW w:w="4675" w:type="dxa"/>
            <w:vAlign w:val="bottom"/>
          </w:tcPr>
          <w:p w14:paraId="1CD86C7E" w14:textId="1E02272F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rginine mobility 2</w:t>
            </w:r>
          </w:p>
        </w:tc>
        <w:tc>
          <w:tcPr>
            <w:tcW w:w="4675" w:type="dxa"/>
            <w:vAlign w:val="bottom"/>
          </w:tcPr>
          <w:p w14:paraId="35C6E674" w14:textId="53A5FB3B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2.55e-8[m^2/(V*s)]/F_const</w:t>
            </w:r>
          </w:p>
        </w:tc>
      </w:tr>
      <w:tr w:rsidR="00C11950" w:rsidRPr="00C11950" w14:paraId="6E946675" w14:textId="77777777" w:rsidTr="00796B14">
        <w:tc>
          <w:tcPr>
            <w:tcW w:w="4675" w:type="dxa"/>
            <w:vAlign w:val="bottom"/>
          </w:tcPr>
          <w:p w14:paraId="3C71E335" w14:textId="4E2B8B9E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rginine mobility 3</w:t>
            </w:r>
          </w:p>
        </w:tc>
        <w:tc>
          <w:tcPr>
            <w:tcW w:w="4675" w:type="dxa"/>
            <w:vAlign w:val="bottom"/>
          </w:tcPr>
          <w:p w14:paraId="782640E4" w14:textId="779802A3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2.69e-8[m^2/(V*s)]/F_const</w:t>
            </w:r>
          </w:p>
        </w:tc>
      </w:tr>
      <w:tr w:rsidR="00C11950" w:rsidRPr="00C11950" w14:paraId="67909C5F" w14:textId="77777777" w:rsidTr="00796B14">
        <w:tc>
          <w:tcPr>
            <w:tcW w:w="4675" w:type="dxa"/>
            <w:vAlign w:val="bottom"/>
          </w:tcPr>
          <w:p w14:paraId="5302B8CD" w14:textId="31CBDB87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Glycine initial concentration</w:t>
            </w:r>
          </w:p>
        </w:tc>
        <w:tc>
          <w:tcPr>
            <w:tcW w:w="4675" w:type="dxa"/>
            <w:vAlign w:val="bottom"/>
          </w:tcPr>
          <w:p w14:paraId="2A786392" w14:textId="74B19CE9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1[mM]</w:t>
            </w:r>
          </w:p>
        </w:tc>
      </w:tr>
      <w:tr w:rsidR="00C11950" w:rsidRPr="00C11950" w14:paraId="55ECA722" w14:textId="77777777" w:rsidTr="00796B14">
        <w:tc>
          <w:tcPr>
            <w:tcW w:w="4675" w:type="dxa"/>
            <w:vAlign w:val="bottom"/>
          </w:tcPr>
          <w:p w14:paraId="5E3DBC07" w14:textId="72D4B252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Glycine pKa1</w:t>
            </w:r>
          </w:p>
        </w:tc>
        <w:tc>
          <w:tcPr>
            <w:tcW w:w="4675" w:type="dxa"/>
            <w:vAlign w:val="bottom"/>
          </w:tcPr>
          <w:p w14:paraId="016334C9" w14:textId="64C9D977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2.4</w:t>
            </w:r>
          </w:p>
        </w:tc>
      </w:tr>
      <w:tr w:rsidR="00C11950" w:rsidRPr="00C11950" w14:paraId="395DB1CB" w14:textId="77777777" w:rsidTr="00796B14">
        <w:tc>
          <w:tcPr>
            <w:tcW w:w="4675" w:type="dxa"/>
            <w:vAlign w:val="bottom"/>
          </w:tcPr>
          <w:p w14:paraId="75D6F1AB" w14:textId="5A7A8805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Glycine pKa2</w:t>
            </w:r>
          </w:p>
        </w:tc>
        <w:tc>
          <w:tcPr>
            <w:tcW w:w="4675" w:type="dxa"/>
            <w:vAlign w:val="bottom"/>
          </w:tcPr>
          <w:p w14:paraId="520232A4" w14:textId="29C10867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9.6</w:t>
            </w:r>
          </w:p>
        </w:tc>
      </w:tr>
      <w:tr w:rsidR="00C11950" w:rsidRPr="00C11950" w14:paraId="6CABCD01" w14:textId="77777777" w:rsidTr="00796B14">
        <w:tc>
          <w:tcPr>
            <w:tcW w:w="4675" w:type="dxa"/>
            <w:vAlign w:val="bottom"/>
          </w:tcPr>
          <w:p w14:paraId="5689B634" w14:textId="15E48FD5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Glycine mobility 1</w:t>
            </w:r>
          </w:p>
        </w:tc>
        <w:tc>
          <w:tcPr>
            <w:tcW w:w="4675" w:type="dxa"/>
            <w:vAlign w:val="bottom"/>
          </w:tcPr>
          <w:p w14:paraId="7C1FD7EE" w14:textId="7C6EAA94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3.95e-8[m^2/(V*s)]/F_const</w:t>
            </w:r>
          </w:p>
        </w:tc>
      </w:tr>
      <w:tr w:rsidR="00C11950" w:rsidRPr="00C11950" w14:paraId="54820FE0" w14:textId="77777777" w:rsidTr="00796B14">
        <w:tc>
          <w:tcPr>
            <w:tcW w:w="4675" w:type="dxa"/>
            <w:vAlign w:val="bottom"/>
          </w:tcPr>
          <w:p w14:paraId="62298FCA" w14:textId="1CA7E99B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Glycine mobility 2</w:t>
            </w:r>
          </w:p>
        </w:tc>
        <w:tc>
          <w:tcPr>
            <w:tcW w:w="4675" w:type="dxa"/>
            <w:vAlign w:val="bottom"/>
          </w:tcPr>
          <w:p w14:paraId="6F7E1F42" w14:textId="70B9A1FE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3.74e-8[m^2/(V*s)]/F_const</w:t>
            </w:r>
          </w:p>
        </w:tc>
      </w:tr>
      <w:tr w:rsidR="00C11950" w:rsidRPr="00C11950" w14:paraId="3AF5D34C" w14:textId="77777777" w:rsidTr="00796B14">
        <w:tc>
          <w:tcPr>
            <w:tcW w:w="4675" w:type="dxa"/>
            <w:vAlign w:val="bottom"/>
          </w:tcPr>
          <w:p w14:paraId="09AB9A90" w14:textId="03B7E49A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lanine initial concentration</w:t>
            </w:r>
          </w:p>
        </w:tc>
        <w:tc>
          <w:tcPr>
            <w:tcW w:w="4675" w:type="dxa"/>
            <w:vAlign w:val="bottom"/>
          </w:tcPr>
          <w:p w14:paraId="17553598" w14:textId="40C9A131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1[mM]</w:t>
            </w:r>
          </w:p>
        </w:tc>
      </w:tr>
      <w:tr w:rsidR="00C11950" w:rsidRPr="00C11950" w14:paraId="3C4E47C9" w14:textId="77777777" w:rsidTr="00796B14">
        <w:tc>
          <w:tcPr>
            <w:tcW w:w="4675" w:type="dxa"/>
            <w:vAlign w:val="bottom"/>
          </w:tcPr>
          <w:p w14:paraId="4381C453" w14:textId="2224C1B0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lanine pKa1</w:t>
            </w:r>
          </w:p>
        </w:tc>
        <w:tc>
          <w:tcPr>
            <w:tcW w:w="4675" w:type="dxa"/>
            <w:vAlign w:val="bottom"/>
          </w:tcPr>
          <w:p w14:paraId="64556D48" w14:textId="77274457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2.3</w:t>
            </w:r>
          </w:p>
        </w:tc>
      </w:tr>
      <w:tr w:rsidR="00C11950" w:rsidRPr="00C11950" w14:paraId="007F2441" w14:textId="77777777" w:rsidTr="00796B14">
        <w:tc>
          <w:tcPr>
            <w:tcW w:w="4675" w:type="dxa"/>
            <w:vAlign w:val="bottom"/>
          </w:tcPr>
          <w:p w14:paraId="146D539C" w14:textId="289E8BAF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lanine pKa2</w:t>
            </w:r>
          </w:p>
        </w:tc>
        <w:tc>
          <w:tcPr>
            <w:tcW w:w="4675" w:type="dxa"/>
            <w:vAlign w:val="bottom"/>
          </w:tcPr>
          <w:p w14:paraId="412D4364" w14:textId="656189A5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9.7</w:t>
            </w:r>
          </w:p>
        </w:tc>
      </w:tr>
      <w:tr w:rsidR="00C11950" w:rsidRPr="00C11950" w14:paraId="729D1053" w14:textId="77777777" w:rsidTr="00796B14">
        <w:tc>
          <w:tcPr>
            <w:tcW w:w="4675" w:type="dxa"/>
            <w:vAlign w:val="bottom"/>
          </w:tcPr>
          <w:p w14:paraId="4E2F2E19" w14:textId="0E882C5B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lanine mobility 1</w:t>
            </w:r>
          </w:p>
        </w:tc>
        <w:tc>
          <w:tcPr>
            <w:tcW w:w="4675" w:type="dxa"/>
            <w:vAlign w:val="bottom"/>
          </w:tcPr>
          <w:p w14:paraId="03085B23" w14:textId="191A4E57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3.95e-8[m^2/(V*s)]/F_const</w:t>
            </w:r>
          </w:p>
        </w:tc>
      </w:tr>
      <w:tr w:rsidR="00C11950" w:rsidRPr="00C11950" w14:paraId="7B165713" w14:textId="77777777" w:rsidTr="00796B14">
        <w:tc>
          <w:tcPr>
            <w:tcW w:w="4675" w:type="dxa"/>
            <w:vAlign w:val="bottom"/>
          </w:tcPr>
          <w:p w14:paraId="1E6554EC" w14:textId="23175EFA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Alanine mobility 2</w:t>
            </w:r>
          </w:p>
        </w:tc>
        <w:tc>
          <w:tcPr>
            <w:tcW w:w="4675" w:type="dxa"/>
            <w:vAlign w:val="bottom"/>
          </w:tcPr>
          <w:p w14:paraId="3077B2E2" w14:textId="52A36606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3.32e-8[m^2/(V*s)]/F_const</w:t>
            </w:r>
          </w:p>
        </w:tc>
      </w:tr>
      <w:tr w:rsidR="00C11950" w:rsidRPr="00C11950" w14:paraId="3104E63C" w14:textId="77777777" w:rsidTr="00796B14">
        <w:tc>
          <w:tcPr>
            <w:tcW w:w="4675" w:type="dxa"/>
            <w:vAlign w:val="bottom"/>
          </w:tcPr>
          <w:p w14:paraId="053007E4" w14:textId="24014C76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Glutamic Acid initial concentration</w:t>
            </w:r>
          </w:p>
        </w:tc>
        <w:tc>
          <w:tcPr>
            <w:tcW w:w="4675" w:type="dxa"/>
            <w:vAlign w:val="bottom"/>
          </w:tcPr>
          <w:p w14:paraId="1EAB69C1" w14:textId="60DF1B57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1[mM]</w:t>
            </w:r>
          </w:p>
        </w:tc>
      </w:tr>
      <w:tr w:rsidR="00C11950" w:rsidRPr="00C11950" w14:paraId="78FD3143" w14:textId="77777777" w:rsidTr="00796B14">
        <w:tc>
          <w:tcPr>
            <w:tcW w:w="4675" w:type="dxa"/>
            <w:vAlign w:val="bottom"/>
          </w:tcPr>
          <w:p w14:paraId="302231CA" w14:textId="2457DA9E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Glutamic Acid pKa1</w:t>
            </w:r>
          </w:p>
        </w:tc>
        <w:tc>
          <w:tcPr>
            <w:tcW w:w="4675" w:type="dxa"/>
            <w:vAlign w:val="bottom"/>
          </w:tcPr>
          <w:p w14:paraId="2ADCF058" w14:textId="596A9BDD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9.96</w:t>
            </w:r>
          </w:p>
        </w:tc>
      </w:tr>
      <w:tr w:rsidR="00C11950" w:rsidRPr="00C11950" w14:paraId="0D11CB3B" w14:textId="77777777" w:rsidTr="00796B14">
        <w:tc>
          <w:tcPr>
            <w:tcW w:w="4675" w:type="dxa"/>
            <w:vAlign w:val="bottom"/>
          </w:tcPr>
          <w:p w14:paraId="7266B24E" w14:textId="7EAE5286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Glutamic Acid pKa2</w:t>
            </w:r>
          </w:p>
        </w:tc>
        <w:tc>
          <w:tcPr>
            <w:tcW w:w="4675" w:type="dxa"/>
            <w:vAlign w:val="bottom"/>
          </w:tcPr>
          <w:p w14:paraId="68D34BDA" w14:textId="00A0D273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4.324</w:t>
            </w:r>
          </w:p>
        </w:tc>
      </w:tr>
      <w:tr w:rsidR="00C11950" w:rsidRPr="00C11950" w14:paraId="291FA749" w14:textId="77777777" w:rsidTr="00796B14">
        <w:tc>
          <w:tcPr>
            <w:tcW w:w="4675" w:type="dxa"/>
            <w:vAlign w:val="bottom"/>
          </w:tcPr>
          <w:p w14:paraId="1E8299C0" w14:textId="3E6161A7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Glutamic Acid pKa3</w:t>
            </w:r>
          </w:p>
        </w:tc>
        <w:tc>
          <w:tcPr>
            <w:tcW w:w="4675" w:type="dxa"/>
            <w:vAlign w:val="bottom"/>
          </w:tcPr>
          <w:p w14:paraId="13511858" w14:textId="38EC1E1B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2.14</w:t>
            </w:r>
          </w:p>
        </w:tc>
      </w:tr>
      <w:tr w:rsidR="00C11950" w:rsidRPr="00C11950" w14:paraId="492CD5AF" w14:textId="77777777" w:rsidTr="00796B14">
        <w:tc>
          <w:tcPr>
            <w:tcW w:w="4675" w:type="dxa"/>
            <w:vAlign w:val="bottom"/>
          </w:tcPr>
          <w:p w14:paraId="6E5FE0C2" w14:textId="580E6B1F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Glutamic Acid mobility 1</w:t>
            </w:r>
          </w:p>
        </w:tc>
        <w:tc>
          <w:tcPr>
            <w:tcW w:w="4675" w:type="dxa"/>
            <w:vAlign w:val="bottom"/>
          </w:tcPr>
          <w:p w14:paraId="6F3E6EC8" w14:textId="3C306837" w:rsidR="00456AB1" w:rsidRPr="00C11950" w:rsidRDefault="00456AB1" w:rsidP="00456AB1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2.87e-8[m^2/(V*s)]/F_const</w:t>
            </w:r>
          </w:p>
        </w:tc>
      </w:tr>
      <w:tr w:rsidR="00C11950" w:rsidRPr="00C11950" w14:paraId="13783D3F" w14:textId="77777777" w:rsidTr="00796B14">
        <w:tc>
          <w:tcPr>
            <w:tcW w:w="4675" w:type="dxa"/>
            <w:vAlign w:val="bottom"/>
          </w:tcPr>
          <w:p w14:paraId="361D24D9" w14:textId="1B48EB7F" w:rsidR="00C0355E" w:rsidRPr="00C11950" w:rsidRDefault="00C0355E" w:rsidP="00C0355E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Glutamic Acid mobility 2</w:t>
            </w:r>
          </w:p>
        </w:tc>
        <w:tc>
          <w:tcPr>
            <w:tcW w:w="4675" w:type="dxa"/>
            <w:vAlign w:val="bottom"/>
          </w:tcPr>
          <w:p w14:paraId="171B7585" w14:textId="05661664" w:rsidR="00C0355E" w:rsidRPr="00C11950" w:rsidRDefault="00C0355E" w:rsidP="00C0355E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hAnsi="Calibri" w:cs="Calibri"/>
              </w:rPr>
              <w:t>2.7e-8[m^2/(V*s)]/F_const</w:t>
            </w:r>
          </w:p>
        </w:tc>
      </w:tr>
      <w:tr w:rsidR="00C11950" w:rsidRPr="00C11950" w14:paraId="231D80EA" w14:textId="77777777" w:rsidTr="00796B14">
        <w:tc>
          <w:tcPr>
            <w:tcW w:w="4675" w:type="dxa"/>
            <w:vAlign w:val="bottom"/>
          </w:tcPr>
          <w:p w14:paraId="50401924" w14:textId="5EBD1041" w:rsidR="00C0355E" w:rsidRPr="00C11950" w:rsidRDefault="00C0355E" w:rsidP="00C0355E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Glutamic Acid mobility 3</w:t>
            </w:r>
          </w:p>
        </w:tc>
        <w:tc>
          <w:tcPr>
            <w:tcW w:w="4675" w:type="dxa"/>
            <w:vAlign w:val="bottom"/>
          </w:tcPr>
          <w:p w14:paraId="46115CAF" w14:textId="38759CDF" w:rsidR="00C0355E" w:rsidRPr="00C11950" w:rsidRDefault="00C0355E" w:rsidP="00C0355E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hAnsi="Calibri" w:cs="Calibri"/>
              </w:rPr>
              <w:t>5.43e-8[m^2/(V*s)]/F_const</w:t>
            </w:r>
          </w:p>
        </w:tc>
      </w:tr>
      <w:tr w:rsidR="00C11950" w:rsidRPr="00C11950" w14:paraId="18ABA32B" w14:textId="77777777" w:rsidTr="00796B14">
        <w:tc>
          <w:tcPr>
            <w:tcW w:w="4675" w:type="dxa"/>
            <w:vAlign w:val="bottom"/>
          </w:tcPr>
          <w:p w14:paraId="30F23890" w14:textId="2A3CD823" w:rsidR="009044B7" w:rsidRPr="00C11950" w:rsidRDefault="009044B7" w:rsidP="00C0355E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∂n/∂C</w:t>
            </w:r>
          </w:p>
        </w:tc>
        <w:tc>
          <w:tcPr>
            <w:tcW w:w="4675" w:type="dxa"/>
            <w:vAlign w:val="bottom"/>
          </w:tcPr>
          <w:p w14:paraId="5770AD0D" w14:textId="50D0D88D" w:rsidR="009044B7" w:rsidRPr="00C11950" w:rsidRDefault="009044B7" w:rsidP="00C0355E">
            <w:pPr>
              <w:rPr>
                <w:rFonts w:ascii="Calibri" w:hAnsi="Calibri" w:cs="Calibri"/>
              </w:rPr>
            </w:pPr>
            <w:r w:rsidRPr="00C11950">
              <w:t>2.158 V/mM</w:t>
            </w:r>
          </w:p>
        </w:tc>
      </w:tr>
      <w:tr w:rsidR="009044B7" w:rsidRPr="00C11950" w14:paraId="4E2C546B" w14:textId="77777777" w:rsidTr="00796B14">
        <w:tc>
          <w:tcPr>
            <w:tcW w:w="4675" w:type="dxa"/>
            <w:vAlign w:val="bottom"/>
          </w:tcPr>
          <w:p w14:paraId="4CF19E50" w14:textId="24655DCB" w:rsidR="009044B7" w:rsidRPr="00C11950" w:rsidRDefault="009044B7" w:rsidP="00C0355E">
            <w:pPr>
              <w:rPr>
                <w:rFonts w:ascii="Calibri" w:eastAsia="Times New Roman" w:hAnsi="Calibri" w:cs="Calibri"/>
                <w:sz w:val="20"/>
              </w:rPr>
            </w:pPr>
            <w:r w:rsidRPr="00C11950">
              <w:rPr>
                <w:rFonts w:ascii="Calibri" w:eastAsia="Times New Roman" w:hAnsi="Calibri" w:cs="Calibri"/>
                <w:sz w:val="20"/>
              </w:rPr>
              <w:t>K’</w:t>
            </w:r>
          </w:p>
        </w:tc>
        <w:tc>
          <w:tcPr>
            <w:tcW w:w="4675" w:type="dxa"/>
            <w:vAlign w:val="bottom"/>
          </w:tcPr>
          <w:p w14:paraId="6C532E83" w14:textId="6E44A055" w:rsidR="009044B7" w:rsidRPr="00C11950" w:rsidRDefault="009044B7" w:rsidP="00C0355E">
            <w:pPr>
              <w:rPr>
                <w:rFonts w:ascii="Calibri" w:hAnsi="Calibri" w:cs="Calibri"/>
              </w:rPr>
            </w:pPr>
            <w:r w:rsidRPr="00C11950">
              <w:t>8.14 x 10</w:t>
            </w:r>
            <w:r w:rsidRPr="00C11950">
              <w:rPr>
                <w:vertAlign w:val="superscript"/>
              </w:rPr>
              <w:t>-7</w:t>
            </w:r>
            <w:r w:rsidRPr="00C11950">
              <w:t>V/V</w:t>
            </w:r>
            <w:r w:rsidRPr="00C11950">
              <w:rPr>
                <w:vertAlign w:val="superscript"/>
              </w:rPr>
              <w:t>2</w:t>
            </w:r>
          </w:p>
        </w:tc>
      </w:tr>
    </w:tbl>
    <w:p w14:paraId="5179586C" w14:textId="77777777" w:rsidR="00456AB1" w:rsidRPr="00C11950" w:rsidRDefault="00456AB1" w:rsidP="00423551">
      <w:pPr>
        <w:rPr>
          <w:rFonts w:cstheme="minorHAnsi"/>
        </w:rPr>
      </w:pPr>
    </w:p>
    <w:p w14:paraId="0BE4F7EC" w14:textId="77777777" w:rsidR="004517FC" w:rsidRPr="00C11950" w:rsidRDefault="004517FC" w:rsidP="00456AB1">
      <w:pPr>
        <w:rPr>
          <w:rFonts w:cstheme="minorHAnsi"/>
        </w:rPr>
      </w:pPr>
    </w:p>
    <w:p w14:paraId="46D634F0" w14:textId="77777777" w:rsidR="004517FC" w:rsidRPr="00C11950" w:rsidRDefault="004517FC" w:rsidP="00456AB1">
      <w:pPr>
        <w:rPr>
          <w:rFonts w:cstheme="minorHAnsi"/>
        </w:rPr>
      </w:pPr>
    </w:p>
    <w:p w14:paraId="0AEA0B52" w14:textId="2A154539" w:rsidR="004517FC" w:rsidRPr="00C11950" w:rsidRDefault="004517FC" w:rsidP="00456AB1">
      <w:pPr>
        <w:rPr>
          <w:rFonts w:cstheme="minorHAnsi"/>
        </w:rPr>
      </w:pPr>
    </w:p>
    <w:p w14:paraId="798DABFB" w14:textId="45419A49" w:rsidR="00D80761" w:rsidRPr="00C11950" w:rsidRDefault="00456AB1" w:rsidP="000D7E3A">
      <w:pPr>
        <w:rPr>
          <w:rFonts w:cstheme="minorHAnsi"/>
        </w:rPr>
      </w:pPr>
      <w:r w:rsidRPr="00C11950">
        <w:rPr>
          <w:rFonts w:cstheme="minorHAnsi"/>
        </w:rPr>
        <w:t>S2. Peakmaster simul</w:t>
      </w:r>
      <w:r w:rsidR="00237EA8" w:rsidRPr="00C11950">
        <w:rPr>
          <w:rFonts w:cstheme="minorHAnsi"/>
        </w:rPr>
        <w:t>ation</w:t>
      </w:r>
      <w:bookmarkStart w:id="0" w:name="_GoBack"/>
      <w:bookmarkEnd w:id="0"/>
      <w:r w:rsidR="00237EA8" w:rsidRPr="00C11950">
        <w:rPr>
          <w:rFonts w:cstheme="minorHAnsi"/>
        </w:rPr>
        <w:t>s were performed using following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11950" w:rsidRPr="00C11950" w14:paraId="383C42BF" w14:textId="77777777" w:rsidTr="00237EA8">
        <w:tc>
          <w:tcPr>
            <w:tcW w:w="4675" w:type="dxa"/>
          </w:tcPr>
          <w:p w14:paraId="6AB2DD8C" w14:textId="6FBC6852" w:rsidR="00237EA8" w:rsidRPr="00C11950" w:rsidRDefault="00237EA8" w:rsidP="00D80761">
            <w:pPr>
              <w:pStyle w:val="EndNoteBibliography"/>
              <w:rPr>
                <w:b/>
              </w:rPr>
            </w:pPr>
            <w:r w:rsidRPr="00C11950">
              <w:rPr>
                <w:b/>
              </w:rPr>
              <w:t>Parameter</w:t>
            </w:r>
          </w:p>
        </w:tc>
        <w:tc>
          <w:tcPr>
            <w:tcW w:w="4675" w:type="dxa"/>
          </w:tcPr>
          <w:p w14:paraId="6AEA43E9" w14:textId="2E013490" w:rsidR="00237EA8" w:rsidRPr="00C11950" w:rsidRDefault="00237EA8" w:rsidP="00D80761">
            <w:pPr>
              <w:pStyle w:val="EndNoteBibliography"/>
              <w:rPr>
                <w:b/>
              </w:rPr>
            </w:pPr>
            <w:r w:rsidRPr="00C11950">
              <w:rPr>
                <w:b/>
              </w:rPr>
              <w:t>Value</w:t>
            </w:r>
          </w:p>
        </w:tc>
      </w:tr>
      <w:tr w:rsidR="00C11950" w:rsidRPr="00C11950" w14:paraId="0A813951" w14:textId="77777777" w:rsidTr="00237EA8">
        <w:tc>
          <w:tcPr>
            <w:tcW w:w="4675" w:type="dxa"/>
          </w:tcPr>
          <w:p w14:paraId="7AD97206" w14:textId="771D8593" w:rsidR="00237EA8" w:rsidRPr="00C11950" w:rsidRDefault="00237EA8" w:rsidP="00D80761">
            <w:pPr>
              <w:pStyle w:val="EndNoteBibliography"/>
            </w:pPr>
            <w:r w:rsidRPr="00C11950">
              <w:t>Capillary length</w:t>
            </w:r>
          </w:p>
        </w:tc>
        <w:tc>
          <w:tcPr>
            <w:tcW w:w="4675" w:type="dxa"/>
          </w:tcPr>
          <w:p w14:paraId="02F84BD1" w14:textId="4191AE1E" w:rsidR="00237EA8" w:rsidRPr="00C11950" w:rsidRDefault="00237EA8" w:rsidP="00D80761">
            <w:pPr>
              <w:pStyle w:val="EndNoteBibliography"/>
            </w:pPr>
            <w:r w:rsidRPr="00C11950">
              <w:t>10 cm</w:t>
            </w:r>
          </w:p>
        </w:tc>
      </w:tr>
      <w:tr w:rsidR="00C11950" w:rsidRPr="00C11950" w14:paraId="585CC7EC" w14:textId="77777777" w:rsidTr="00237EA8">
        <w:tc>
          <w:tcPr>
            <w:tcW w:w="4675" w:type="dxa"/>
          </w:tcPr>
          <w:p w14:paraId="1A80883C" w14:textId="13893F05" w:rsidR="00237EA8" w:rsidRPr="00C11950" w:rsidRDefault="00237EA8" w:rsidP="00D80761">
            <w:pPr>
              <w:pStyle w:val="EndNoteBibliography"/>
            </w:pPr>
            <w:r w:rsidRPr="00C11950">
              <w:t>Length to detector</w:t>
            </w:r>
          </w:p>
        </w:tc>
        <w:tc>
          <w:tcPr>
            <w:tcW w:w="4675" w:type="dxa"/>
          </w:tcPr>
          <w:p w14:paraId="4FF72BEB" w14:textId="6424FF14" w:rsidR="00237EA8" w:rsidRPr="00C11950" w:rsidRDefault="00237EA8" w:rsidP="00D80761">
            <w:pPr>
              <w:pStyle w:val="EndNoteBibliography"/>
            </w:pPr>
            <w:r w:rsidRPr="00C11950">
              <w:t>8 cm</w:t>
            </w:r>
          </w:p>
        </w:tc>
      </w:tr>
      <w:tr w:rsidR="00C11950" w:rsidRPr="00C11950" w14:paraId="5ADECFF5" w14:textId="77777777" w:rsidTr="00237EA8">
        <w:tc>
          <w:tcPr>
            <w:tcW w:w="4675" w:type="dxa"/>
          </w:tcPr>
          <w:p w14:paraId="7A6EA051" w14:textId="295ACAF7" w:rsidR="00237EA8" w:rsidRPr="00C11950" w:rsidRDefault="00237EA8" w:rsidP="00D80761">
            <w:pPr>
              <w:pStyle w:val="EndNoteBibliography"/>
            </w:pPr>
            <w:r w:rsidRPr="00C11950">
              <w:t>Separation Voltage</w:t>
            </w:r>
          </w:p>
        </w:tc>
        <w:tc>
          <w:tcPr>
            <w:tcW w:w="4675" w:type="dxa"/>
          </w:tcPr>
          <w:p w14:paraId="01093FBC" w14:textId="34B4F638" w:rsidR="00237EA8" w:rsidRPr="00C11950" w:rsidRDefault="00237EA8" w:rsidP="00D80761">
            <w:pPr>
              <w:pStyle w:val="EndNoteBibliography"/>
            </w:pPr>
            <w:r w:rsidRPr="00C11950">
              <w:t>4000 V</w:t>
            </w:r>
          </w:p>
        </w:tc>
      </w:tr>
      <w:tr w:rsidR="00C11950" w:rsidRPr="00C11950" w14:paraId="3C12A95E" w14:textId="77777777" w:rsidTr="00237EA8">
        <w:tc>
          <w:tcPr>
            <w:tcW w:w="4675" w:type="dxa"/>
          </w:tcPr>
          <w:p w14:paraId="30DCE0D8" w14:textId="0C36C2A3" w:rsidR="00237EA8" w:rsidRPr="00C11950" w:rsidRDefault="00237EA8" w:rsidP="00D80761">
            <w:pPr>
              <w:pStyle w:val="EndNoteBibliography"/>
            </w:pPr>
            <w:r w:rsidRPr="00C11950">
              <w:t>Electroosmotic marker time</w:t>
            </w:r>
          </w:p>
        </w:tc>
        <w:tc>
          <w:tcPr>
            <w:tcW w:w="4675" w:type="dxa"/>
          </w:tcPr>
          <w:p w14:paraId="24AA808F" w14:textId="1E0E6288" w:rsidR="00237EA8" w:rsidRPr="00C11950" w:rsidRDefault="00237EA8" w:rsidP="00D80761">
            <w:pPr>
              <w:pStyle w:val="EndNoteBibliography"/>
            </w:pPr>
            <w:r w:rsidRPr="00C11950">
              <w:t>90 s</w:t>
            </w:r>
          </w:p>
        </w:tc>
      </w:tr>
      <w:tr w:rsidR="00C11950" w:rsidRPr="00C11950" w14:paraId="1717C03A" w14:textId="77777777" w:rsidTr="00237EA8">
        <w:tc>
          <w:tcPr>
            <w:tcW w:w="4675" w:type="dxa"/>
          </w:tcPr>
          <w:p w14:paraId="32F85690" w14:textId="61589437" w:rsidR="00237EA8" w:rsidRPr="00C11950" w:rsidRDefault="00237EA8" w:rsidP="00D80761">
            <w:pPr>
              <w:pStyle w:val="EndNoteBibliography"/>
            </w:pPr>
            <w:r w:rsidRPr="00C11950">
              <w:t>Polarity</w:t>
            </w:r>
          </w:p>
        </w:tc>
        <w:tc>
          <w:tcPr>
            <w:tcW w:w="4675" w:type="dxa"/>
          </w:tcPr>
          <w:p w14:paraId="7C1D9CDD" w14:textId="0BC9C841" w:rsidR="00237EA8" w:rsidRPr="00C11950" w:rsidRDefault="00237EA8" w:rsidP="00D80761">
            <w:pPr>
              <w:pStyle w:val="EndNoteBibliography"/>
            </w:pPr>
            <w:r w:rsidRPr="00C11950">
              <w:t>positive</w:t>
            </w:r>
          </w:p>
        </w:tc>
      </w:tr>
      <w:tr w:rsidR="00237EA8" w:rsidRPr="00C11950" w14:paraId="7CA1886F" w14:textId="77777777" w:rsidTr="00237EA8">
        <w:tc>
          <w:tcPr>
            <w:tcW w:w="4675" w:type="dxa"/>
          </w:tcPr>
          <w:p w14:paraId="5323EEBE" w14:textId="4FB51FE9" w:rsidR="00237EA8" w:rsidRPr="00C11950" w:rsidRDefault="00237EA8" w:rsidP="00D80761">
            <w:pPr>
              <w:pStyle w:val="EndNoteBibliography"/>
            </w:pPr>
            <w:r w:rsidRPr="00C11950">
              <w:t>Analyte (Arg) concentration setting</w:t>
            </w:r>
          </w:p>
        </w:tc>
        <w:tc>
          <w:tcPr>
            <w:tcW w:w="4675" w:type="dxa"/>
          </w:tcPr>
          <w:p w14:paraId="248AD1DB" w14:textId="5E6009B6" w:rsidR="00237EA8" w:rsidRPr="00C11950" w:rsidRDefault="00237EA8" w:rsidP="00D80761">
            <w:pPr>
              <w:pStyle w:val="EndNoteBibliography"/>
            </w:pPr>
            <w:r w:rsidRPr="00C11950">
              <w:t>s</w:t>
            </w:r>
          </w:p>
        </w:tc>
      </w:tr>
    </w:tbl>
    <w:p w14:paraId="270C1B96" w14:textId="77777777" w:rsidR="00D80761" w:rsidRPr="00C11950" w:rsidRDefault="00D80761" w:rsidP="00D80761">
      <w:pPr>
        <w:pStyle w:val="EndNoteBibliography"/>
      </w:pPr>
    </w:p>
    <w:p w14:paraId="70D79C91" w14:textId="20CF0BDE" w:rsidR="00D80761" w:rsidRPr="00C11950" w:rsidRDefault="00D80761" w:rsidP="00D80761">
      <w:pPr>
        <w:pStyle w:val="EndNoteBibliography"/>
      </w:pPr>
      <w:r w:rsidRPr="00C11950">
        <w:t>References</w:t>
      </w:r>
    </w:p>
    <w:p w14:paraId="4A8429A4" w14:textId="168B15FF" w:rsidR="00D80761" w:rsidRPr="00C11950" w:rsidRDefault="00D80761" w:rsidP="00D80761">
      <w:pPr>
        <w:pStyle w:val="EndNoteBibliography"/>
      </w:pPr>
      <w:r w:rsidRPr="00C11950">
        <w:fldChar w:fldCharType="begin"/>
      </w:r>
      <w:r w:rsidRPr="00C11950">
        <w:instrText xml:space="preserve"> ADDIN EN.REFLIST </w:instrText>
      </w:r>
      <w:r w:rsidRPr="00C11950">
        <w:fldChar w:fldCharType="separate"/>
      </w:r>
      <w:r w:rsidRPr="00C11950">
        <w:t>1.</w:t>
      </w:r>
      <w:r w:rsidRPr="00C11950">
        <w:tab/>
        <w:t xml:space="preserve">Včeláková, K.;  Zusková, I.;  Kenndler, E.; Gaš, B., Determination of cationic mobilities and pKa values of 22 amino acids by capillary zone electrophoresis. </w:t>
      </w:r>
      <w:r w:rsidRPr="00C11950">
        <w:rPr>
          <w:i/>
        </w:rPr>
        <w:t xml:space="preserve">ELECTROPHORESIS </w:t>
      </w:r>
      <w:r w:rsidRPr="00C11950">
        <w:rPr>
          <w:b/>
        </w:rPr>
        <w:t>2004,</w:t>
      </w:r>
      <w:r w:rsidRPr="00C11950">
        <w:t xml:space="preserve"> </w:t>
      </w:r>
      <w:r w:rsidRPr="00C11950">
        <w:rPr>
          <w:i/>
        </w:rPr>
        <w:t>25</w:t>
      </w:r>
      <w:r w:rsidRPr="00C11950">
        <w:t xml:space="preserve"> (2), 309-317.</w:t>
      </w:r>
    </w:p>
    <w:p w14:paraId="1C965C52" w14:textId="2ECCCD72" w:rsidR="0003582F" w:rsidRPr="00C11950" w:rsidRDefault="00D80761" w:rsidP="000D7E3A">
      <w:r w:rsidRPr="00C11950">
        <w:fldChar w:fldCharType="end"/>
      </w:r>
    </w:p>
    <w:sectPr w:rsidR="0003582F" w:rsidRPr="00C11950" w:rsidSect="00C11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A0DFD8" w14:textId="77777777" w:rsidR="000D7E3A" w:rsidRDefault="000D7E3A" w:rsidP="000D7E3A">
      <w:pPr>
        <w:spacing w:after="0" w:line="240" w:lineRule="auto"/>
      </w:pPr>
      <w:r>
        <w:separator/>
      </w:r>
    </w:p>
  </w:endnote>
  <w:endnote w:type="continuationSeparator" w:id="0">
    <w:p w14:paraId="36AB020B" w14:textId="77777777" w:rsidR="000D7E3A" w:rsidRDefault="000D7E3A" w:rsidP="000D7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altName w:val="Nirmala UI"/>
    <w:charset w:val="4D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7D3CFE" w14:textId="77777777" w:rsidR="000D7E3A" w:rsidRDefault="000D7E3A" w:rsidP="000D7E3A">
      <w:pPr>
        <w:spacing w:after="0" w:line="240" w:lineRule="auto"/>
      </w:pPr>
      <w:r>
        <w:separator/>
      </w:r>
    </w:p>
  </w:footnote>
  <w:footnote w:type="continuationSeparator" w:id="0">
    <w:p w14:paraId="01FD9E9D" w14:textId="77777777" w:rsidR="000D7E3A" w:rsidRDefault="000D7E3A" w:rsidP="000D7E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5dr5pze2ae0seve5avzpv1vzt2rvrvx29w&quot;&gt;Field Enhanced BSI&lt;record-ids&gt;&lt;item&gt;110&lt;/item&gt;&lt;/record-ids&gt;&lt;/item&gt;&lt;/Libraries&gt;"/>
  </w:docVars>
  <w:rsids>
    <w:rsidRoot w:val="000D0ACD"/>
    <w:rsid w:val="0003582F"/>
    <w:rsid w:val="000A6B37"/>
    <w:rsid w:val="000B65FA"/>
    <w:rsid w:val="000D0ACD"/>
    <w:rsid w:val="000D7E3A"/>
    <w:rsid w:val="00175DDC"/>
    <w:rsid w:val="001C0F19"/>
    <w:rsid w:val="001F351F"/>
    <w:rsid w:val="00215E53"/>
    <w:rsid w:val="00237EA8"/>
    <w:rsid w:val="00300CDC"/>
    <w:rsid w:val="003F2B5A"/>
    <w:rsid w:val="0041519B"/>
    <w:rsid w:val="00423551"/>
    <w:rsid w:val="004517FC"/>
    <w:rsid w:val="00456AB1"/>
    <w:rsid w:val="008F5D1D"/>
    <w:rsid w:val="009044B7"/>
    <w:rsid w:val="009547E6"/>
    <w:rsid w:val="009C73F7"/>
    <w:rsid w:val="00C0355E"/>
    <w:rsid w:val="00C11950"/>
    <w:rsid w:val="00C233FA"/>
    <w:rsid w:val="00CA684A"/>
    <w:rsid w:val="00D80761"/>
    <w:rsid w:val="00E35113"/>
    <w:rsid w:val="00E412EE"/>
    <w:rsid w:val="00E46578"/>
    <w:rsid w:val="00F74D38"/>
    <w:rsid w:val="00FA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A830C97"/>
  <w15:chartTrackingRefBased/>
  <w15:docId w15:val="{0177E85C-1476-46F4-A7D3-7B2DE953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E3A"/>
  </w:style>
  <w:style w:type="paragraph" w:styleId="Footer">
    <w:name w:val="footer"/>
    <w:basedOn w:val="Normal"/>
    <w:link w:val="FooterChar"/>
    <w:uiPriority w:val="99"/>
    <w:unhideWhenUsed/>
    <w:rsid w:val="000D7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E3A"/>
  </w:style>
  <w:style w:type="table" w:styleId="TableGrid">
    <w:name w:val="Table Grid"/>
    <w:basedOn w:val="TableNormal"/>
    <w:uiPriority w:val="39"/>
    <w:rsid w:val="00456A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0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76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807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7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07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076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4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fcb89e4-727f-455c-9341-603a2dfeb6f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229F9963743145AE92E0EB0D40C1C3" ma:contentTypeVersion="15" ma:contentTypeDescription="Create a new document." ma:contentTypeScope="" ma:versionID="308e056c48ac2601b434981557bf0915">
  <xsd:schema xmlns:xsd="http://www.w3.org/2001/XMLSchema" xmlns:xs="http://www.w3.org/2001/XMLSchema" xmlns:p="http://schemas.microsoft.com/office/2006/metadata/properties" xmlns:ns3="7fcb89e4-727f-455c-9341-603a2dfeb6f6" xmlns:ns4="2f05af4a-372d-47fe-a8c6-34ccab1d98e2" targetNamespace="http://schemas.microsoft.com/office/2006/metadata/properties" ma:root="true" ma:fieldsID="01270389d8029a5f8b3dbcb3a4918b35" ns3:_="" ns4:_="">
    <xsd:import namespace="7fcb89e4-727f-455c-9341-603a2dfeb6f6"/>
    <xsd:import namespace="2f05af4a-372d-47fe-a8c6-34ccab1d98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cb89e4-727f-455c-9341-603a2dfeb6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05af4a-372d-47fe-a8c6-34ccab1d98e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21E804-C620-48EB-B906-FD4386533C21}">
  <ds:schemaRefs>
    <ds:schemaRef ds:uri="http://schemas.openxmlformats.org/package/2006/metadata/core-properties"/>
    <ds:schemaRef ds:uri="7fcb89e4-727f-455c-9341-603a2dfeb6f6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2f05af4a-372d-47fe-a8c6-34ccab1d98e2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6113A3D-E59D-49C1-A416-B02E8CCC14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89e4-727f-455c-9341-603a2dfeb6f6"/>
    <ds:schemaRef ds:uri="2f05af4a-372d-47fe-a8c6-34ccab1d98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F098DD-10D4-41EE-9042-EEA64EBD97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ansas Chemistry Department</Company>
  <LinksUpToDate>false</LinksUpToDate>
  <CharactersWithSpaces>4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 Group Lab</dc:creator>
  <cp:keywords/>
  <dc:description/>
  <cp:lastModifiedBy>Dhanalakshmi Vairavan</cp:lastModifiedBy>
  <cp:revision>26</cp:revision>
  <dcterms:created xsi:type="dcterms:W3CDTF">2023-03-09T03:26:00Z</dcterms:created>
  <dcterms:modified xsi:type="dcterms:W3CDTF">2024-01-22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229F9963743145AE92E0EB0D40C1C3</vt:lpwstr>
  </property>
</Properties>
</file>